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A0FD57" w14:textId="0F389881" w:rsidR="00484C38" w:rsidRPr="00484C38" w:rsidRDefault="0011205C" w:rsidP="00484C3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1205C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484C38" w:rsidRPr="00484C38">
        <w:rPr>
          <w:rFonts w:ascii="Times New Roman" w:hAnsi="Times New Roman" w:cs="Times New Roman"/>
          <w:b/>
          <w:bCs/>
          <w:sz w:val="24"/>
          <w:szCs w:val="24"/>
        </w:rPr>
        <w:t xml:space="preserve">. Clinical data of </w:t>
      </w:r>
      <w:r w:rsidR="005D70C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36 </w:t>
      </w:r>
      <w:r w:rsidR="00484C38" w:rsidRPr="00484C38">
        <w:rPr>
          <w:rFonts w:ascii="Times New Roman" w:hAnsi="Times New Roman" w:cs="Times New Roman"/>
          <w:b/>
          <w:bCs/>
          <w:sz w:val="24"/>
          <w:szCs w:val="24"/>
        </w:rPr>
        <w:t>GBM patients.</w:t>
      </w:r>
    </w:p>
    <w:tbl>
      <w:tblPr>
        <w:tblW w:w="9446" w:type="dxa"/>
        <w:tblLook w:val="04A0" w:firstRow="1" w:lastRow="0" w:firstColumn="1" w:lastColumn="0" w:noHBand="0" w:noVBand="1"/>
      </w:tblPr>
      <w:tblGrid>
        <w:gridCol w:w="1080"/>
        <w:gridCol w:w="763"/>
        <w:gridCol w:w="992"/>
        <w:gridCol w:w="993"/>
        <w:gridCol w:w="1842"/>
        <w:gridCol w:w="1560"/>
        <w:gridCol w:w="2216"/>
      </w:tblGrid>
      <w:tr w:rsidR="00E31E0F" w:rsidRPr="00E31E0F" w14:paraId="2DDA5155" w14:textId="77777777" w:rsidTr="00E31E0F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57164" w14:textId="77777777" w:rsidR="00E31E0F" w:rsidRPr="00E31E0F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1E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 ID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BC8F1" w14:textId="77777777" w:rsidR="00E31E0F" w:rsidRPr="00E31E0F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1E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8A78F" w14:textId="77777777" w:rsidR="00E31E0F" w:rsidRPr="00E31E0F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1E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d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0E2E7" w14:textId="77777777" w:rsidR="00E31E0F" w:rsidRPr="00E31E0F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1E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ad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D9C78" w14:textId="77777777" w:rsidR="00E31E0F" w:rsidRPr="00E31E0F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1E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S</w:t>
            </w:r>
            <w:r w:rsidRPr="00E31E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（</w:t>
            </w:r>
            <w:r w:rsidRPr="00E31E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ths</w:t>
            </w:r>
            <w:r w:rsidRPr="00E31E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）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89EA7" w14:textId="77777777" w:rsidR="00E31E0F" w:rsidRPr="00E31E0F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1E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nsor Yes=1; No=0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B5EA3" w14:textId="7D18B3A6" w:rsidR="00E31E0F" w:rsidRPr="00E31E0F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31E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rcCOPA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expression</w:t>
            </w:r>
          </w:p>
        </w:tc>
      </w:tr>
      <w:tr w:rsidR="00E31E0F" w:rsidRPr="00E31E0F" w14:paraId="76070908" w14:textId="77777777" w:rsidTr="00E31E0F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F39C" w14:textId="1D699CF8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7752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61DA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B299" w14:textId="2333E1D9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7F95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5578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8401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.75849</w:t>
            </w:r>
          </w:p>
        </w:tc>
      </w:tr>
      <w:tr w:rsidR="00E31E0F" w:rsidRPr="00E31E0F" w14:paraId="2D6BC4ED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5C9D" w14:textId="5A2AB4EC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AB4F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B8FC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79BA" w14:textId="186C04BF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E124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CC43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0A4C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.40884</w:t>
            </w:r>
          </w:p>
        </w:tc>
      </w:tr>
      <w:tr w:rsidR="00E31E0F" w:rsidRPr="00E31E0F" w14:paraId="23BFFA54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7E3C" w14:textId="42C621DE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77E0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8912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2FF5" w14:textId="02FECEBC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C198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9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A22F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C73B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.41539</w:t>
            </w:r>
          </w:p>
        </w:tc>
      </w:tr>
      <w:tr w:rsidR="00E31E0F" w:rsidRPr="00E31E0F" w14:paraId="1B8A25DB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1E78" w14:textId="254A2735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8CAE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B3B2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8E41" w14:textId="044DB062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1E3E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0710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E926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953104</w:t>
            </w:r>
          </w:p>
        </w:tc>
      </w:tr>
      <w:tr w:rsidR="00E31E0F" w:rsidRPr="00E31E0F" w14:paraId="091A514F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0E3D" w14:textId="22517B9B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FF2B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F9A0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amal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4345" w14:textId="337447EB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873C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C21E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D104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292425</w:t>
            </w:r>
          </w:p>
        </w:tc>
      </w:tr>
      <w:tr w:rsidR="00E31E0F" w:rsidRPr="00E31E0F" w14:paraId="72AC643A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08C8" w14:textId="2E36B9C6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CCA1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0C82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D721" w14:textId="0EF7C234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E93A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6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208D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89D4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133845</w:t>
            </w:r>
          </w:p>
        </w:tc>
      </w:tr>
      <w:tr w:rsidR="00E31E0F" w:rsidRPr="00E31E0F" w14:paraId="31BE964D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F995" w14:textId="7FCFEA45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B45B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B7C3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amal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903B" w14:textId="51E20631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D97D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50C6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96E5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185111</w:t>
            </w:r>
          </w:p>
        </w:tc>
      </w:tr>
      <w:tr w:rsidR="00E31E0F" w:rsidRPr="00E31E0F" w14:paraId="4F07ABFB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C9E8" w14:textId="589C47E6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C37D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7624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amal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13D9" w14:textId="671457F5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64B2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B39D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7BA8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368391</w:t>
            </w:r>
          </w:p>
        </w:tc>
      </w:tr>
      <w:tr w:rsidR="00E31E0F" w:rsidRPr="00E31E0F" w14:paraId="175F1344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8EC0" w14:textId="7098DC05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6265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A645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55EB" w14:textId="0C29AF5D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02B3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36D6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9738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289787</w:t>
            </w:r>
          </w:p>
        </w:tc>
      </w:tr>
      <w:tr w:rsidR="00E31E0F" w:rsidRPr="00E31E0F" w14:paraId="4BC558F4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DBF7" w14:textId="767CD09A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586B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B181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50EC" w14:textId="36392EB2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23E9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5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61A2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6257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9502</w:t>
            </w:r>
          </w:p>
        </w:tc>
      </w:tr>
      <w:tr w:rsidR="00E31E0F" w:rsidRPr="00E31E0F" w14:paraId="4812A148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6F11" w14:textId="06DF763C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C4A1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2C3C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A1CE" w14:textId="4AC12713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5BE3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FDA3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3ED1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79493</w:t>
            </w:r>
          </w:p>
        </w:tc>
      </w:tr>
      <w:tr w:rsidR="00E31E0F" w:rsidRPr="00E31E0F" w14:paraId="2118752B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1A54" w14:textId="671BEC13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D3D1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E7D2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3689" w14:textId="6F04D785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F80B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8268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A367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521736</w:t>
            </w:r>
          </w:p>
        </w:tc>
      </w:tr>
      <w:tr w:rsidR="00E31E0F" w:rsidRPr="00E31E0F" w14:paraId="69E843DA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C8CA" w14:textId="65990146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C2E1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EEE2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amal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0FF9" w14:textId="27CCFE6E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7BF5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2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17D4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1833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956421</w:t>
            </w:r>
          </w:p>
        </w:tc>
      </w:tr>
      <w:tr w:rsidR="00E31E0F" w:rsidRPr="00E31E0F" w14:paraId="1A49EFF8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EE9F" w14:textId="1773C6D0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F6DE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89D3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420F" w14:textId="7E499833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348F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7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1636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DB4D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921673</w:t>
            </w:r>
          </w:p>
        </w:tc>
      </w:tr>
      <w:tr w:rsidR="00E31E0F" w:rsidRPr="00E31E0F" w14:paraId="65338BA8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AC27" w14:textId="2724F872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0A57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91F6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42A4" w14:textId="6860DF5A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50DE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0C78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3DCB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881414</w:t>
            </w:r>
          </w:p>
        </w:tc>
      </w:tr>
      <w:tr w:rsidR="00E31E0F" w:rsidRPr="00E31E0F" w14:paraId="4CB3D73E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9010" w14:textId="08F63E5D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7C18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8D19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AC89" w14:textId="67655F3A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BCF0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3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33BB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6008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859978</w:t>
            </w:r>
          </w:p>
        </w:tc>
      </w:tr>
      <w:tr w:rsidR="00E31E0F" w:rsidRPr="00E31E0F" w14:paraId="1A353092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322D" w14:textId="5E68AAA9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BB38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2923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FCBC" w14:textId="3703249D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63AE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EA92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AD24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855323</w:t>
            </w:r>
          </w:p>
        </w:tc>
      </w:tr>
      <w:tr w:rsidR="00E31E0F" w:rsidRPr="00E31E0F" w14:paraId="4AB36AB4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1980" w14:textId="5498D1C8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E96A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5DE6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amal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2AF3" w14:textId="0EA06E22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A9C9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5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4103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E462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02862</w:t>
            </w:r>
          </w:p>
        </w:tc>
      </w:tr>
      <w:tr w:rsidR="00E31E0F" w:rsidRPr="00E31E0F" w14:paraId="4333CE2C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52D5" w14:textId="5BCE1B73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8E3F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CAB3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F743" w14:textId="3BADD2B0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B510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D39E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4612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52973</w:t>
            </w:r>
          </w:p>
        </w:tc>
      </w:tr>
      <w:tr w:rsidR="00E31E0F" w:rsidRPr="00E31E0F" w14:paraId="319C76B6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3937" w14:textId="17DD427B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B48C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0FDE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amal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632F" w14:textId="16787698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CA02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7097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1DBC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95356</w:t>
            </w:r>
          </w:p>
        </w:tc>
      </w:tr>
      <w:tr w:rsidR="00E31E0F" w:rsidRPr="00E31E0F" w14:paraId="1DF331DE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ED8C" w14:textId="6661D213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EDFF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3D30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amal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FD21" w14:textId="266A51BA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B8A6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943F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E37E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38973</w:t>
            </w:r>
          </w:p>
        </w:tc>
      </w:tr>
      <w:tr w:rsidR="00E31E0F" w:rsidRPr="00E31E0F" w14:paraId="2BE7C5EC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C401" w14:textId="2FE774E7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103C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BEA3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amal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6256" w14:textId="57CE225D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3F08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DBD1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A675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3565</w:t>
            </w:r>
          </w:p>
        </w:tc>
      </w:tr>
      <w:tr w:rsidR="00E31E0F" w:rsidRPr="00E31E0F" w14:paraId="2F0BB487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CC64" w14:textId="1A38215D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1A7B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A7CA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D8AF" w14:textId="1A0922CD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856B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3D86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2DD9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49032</w:t>
            </w:r>
          </w:p>
        </w:tc>
      </w:tr>
      <w:tr w:rsidR="00E31E0F" w:rsidRPr="00E31E0F" w14:paraId="5F56F6FE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5896" w14:textId="253F9772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5F83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0984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amal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007F" w14:textId="6B88E438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BF10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81C3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CB1D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55612</w:t>
            </w:r>
          </w:p>
        </w:tc>
      </w:tr>
      <w:tr w:rsidR="00E31E0F" w:rsidRPr="00E31E0F" w14:paraId="03183E7D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5800" w14:textId="16E61B95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B6CB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4576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amal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B727" w14:textId="7DA818B3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339A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6C05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C3D4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53499</w:t>
            </w:r>
          </w:p>
        </w:tc>
      </w:tr>
      <w:tr w:rsidR="00E31E0F" w:rsidRPr="00E31E0F" w14:paraId="00778AD7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E3CD" w14:textId="137BFDE4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17A0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3209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amal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661A" w14:textId="34C87BA5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BD54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F6BD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857A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52775</w:t>
            </w:r>
          </w:p>
        </w:tc>
      </w:tr>
      <w:tr w:rsidR="00E31E0F" w:rsidRPr="00E31E0F" w14:paraId="259F1817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14C7" w14:textId="2AE80DA3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D263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F8DE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0929" w14:textId="0A3C4315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1954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752B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E1AA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44696</w:t>
            </w:r>
          </w:p>
        </w:tc>
      </w:tr>
      <w:tr w:rsidR="00E31E0F" w:rsidRPr="00E31E0F" w14:paraId="20DC60A3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0252" w14:textId="21A23165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E712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6ADD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amal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8B82" w14:textId="44E643D0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D15E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E681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B729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13604</w:t>
            </w:r>
          </w:p>
        </w:tc>
      </w:tr>
      <w:tr w:rsidR="00E31E0F" w:rsidRPr="00E31E0F" w14:paraId="543AFD21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FE4B" w14:textId="0C112D41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5C1D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8859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8092" w14:textId="50C44B78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2A64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37DE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E4BD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50846</w:t>
            </w:r>
          </w:p>
        </w:tc>
      </w:tr>
      <w:tr w:rsidR="00E31E0F" w:rsidRPr="00E31E0F" w14:paraId="5FF05252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BCFE" w14:textId="60CD25F0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4C98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217C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69B7" w14:textId="15900A52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58E4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DA46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9928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20797</w:t>
            </w:r>
          </w:p>
        </w:tc>
      </w:tr>
      <w:tr w:rsidR="00E31E0F" w:rsidRPr="00E31E0F" w14:paraId="5327488F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F5DF" w14:textId="704D7EB2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3CF0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7D41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1E0D" w14:textId="51E8A974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A0E2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AE81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71BD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28667</w:t>
            </w:r>
          </w:p>
        </w:tc>
      </w:tr>
      <w:tr w:rsidR="00E31E0F" w:rsidRPr="00E31E0F" w14:paraId="5EF0C52D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7B2E" w14:textId="4C6FB337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5666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53DC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amal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D95D" w14:textId="65B9B3C9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B8B4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84DE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0A51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11783</w:t>
            </w:r>
          </w:p>
        </w:tc>
      </w:tr>
      <w:tr w:rsidR="00E31E0F" w:rsidRPr="00E31E0F" w14:paraId="25589AB5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4403" w14:textId="01BD863C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F9D0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686C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amal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B220" w14:textId="20330E66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6CFD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.533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E705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A519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07788</w:t>
            </w:r>
          </w:p>
        </w:tc>
      </w:tr>
      <w:tr w:rsidR="00E31E0F" w:rsidRPr="00E31E0F" w14:paraId="7770946D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D770" w14:textId="502EE923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BAAF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7AA1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4F06" w14:textId="61BC1381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7F87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62E4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A09E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68948</w:t>
            </w:r>
          </w:p>
        </w:tc>
      </w:tr>
      <w:tr w:rsidR="00E31E0F" w:rsidRPr="00E31E0F" w14:paraId="3833DAB0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214B" w14:textId="748E65EC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5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124A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64C5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A2C6" w14:textId="07451B6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4B2A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.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5DCE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6F9D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29451</w:t>
            </w:r>
          </w:p>
        </w:tc>
      </w:tr>
      <w:tr w:rsidR="00E31E0F" w:rsidRPr="00E31E0F" w14:paraId="263C8C93" w14:textId="77777777" w:rsidTr="00E31E0F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96722" w14:textId="7C960B13" w:rsidR="00E31E0F" w:rsidRPr="0011205C" w:rsidRDefault="00A93AC2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64AFB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771E6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amal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961EB" w14:textId="417F178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rade</w:t>
            </w:r>
            <w:r w:rsidR="00A93AC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E344A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.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8AC08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CB51B" w14:textId="77777777" w:rsidR="00E31E0F" w:rsidRPr="0011205C" w:rsidRDefault="00E31E0F" w:rsidP="00E31E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1205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53609</w:t>
            </w:r>
          </w:p>
        </w:tc>
      </w:tr>
    </w:tbl>
    <w:p w14:paraId="5FEFCF85" w14:textId="0BBACD41" w:rsidR="0011205C" w:rsidRDefault="0011205C">
      <w:pPr>
        <w:rPr>
          <w:rFonts w:ascii="Times New Roman" w:hAnsi="Times New Roman" w:cs="Times New Roman"/>
          <w:sz w:val="24"/>
          <w:szCs w:val="24"/>
        </w:rPr>
      </w:pPr>
    </w:p>
    <w:p w14:paraId="1860FB5D" w14:textId="228E545A" w:rsidR="0011205C" w:rsidRDefault="0011205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11205C" w:rsidSect="00B63C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710E65" w14:textId="77777777" w:rsidR="00B63C3D" w:rsidRDefault="00B63C3D" w:rsidP="0011205C">
      <w:r>
        <w:separator/>
      </w:r>
    </w:p>
  </w:endnote>
  <w:endnote w:type="continuationSeparator" w:id="0">
    <w:p w14:paraId="2D06B81D" w14:textId="77777777" w:rsidR="00B63C3D" w:rsidRDefault="00B63C3D" w:rsidP="00112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2D11EB" w14:textId="77777777" w:rsidR="00B63C3D" w:rsidRDefault="00B63C3D" w:rsidP="0011205C">
      <w:r>
        <w:separator/>
      </w:r>
    </w:p>
  </w:footnote>
  <w:footnote w:type="continuationSeparator" w:id="0">
    <w:p w14:paraId="1DC41202" w14:textId="77777777" w:rsidR="00B63C3D" w:rsidRDefault="00B63C3D" w:rsidP="001120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C38"/>
    <w:rsid w:val="000673B7"/>
    <w:rsid w:val="0011205C"/>
    <w:rsid w:val="001F0001"/>
    <w:rsid w:val="00262F56"/>
    <w:rsid w:val="00302753"/>
    <w:rsid w:val="00484C38"/>
    <w:rsid w:val="004B4146"/>
    <w:rsid w:val="004F705D"/>
    <w:rsid w:val="005C0CBF"/>
    <w:rsid w:val="005D70C0"/>
    <w:rsid w:val="00677D19"/>
    <w:rsid w:val="00690CFA"/>
    <w:rsid w:val="00831603"/>
    <w:rsid w:val="00A52A5C"/>
    <w:rsid w:val="00A93AC2"/>
    <w:rsid w:val="00AB036E"/>
    <w:rsid w:val="00B63C3D"/>
    <w:rsid w:val="00D257CA"/>
    <w:rsid w:val="00E31E0F"/>
    <w:rsid w:val="00ED0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522BAC"/>
  <w15:chartTrackingRefBased/>
  <w15:docId w15:val="{B19D9947-446D-49FD-975C-7FDEFCD2D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20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20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20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205C"/>
    <w:rPr>
      <w:sz w:val="18"/>
      <w:szCs w:val="18"/>
    </w:rPr>
  </w:style>
  <w:style w:type="table" w:styleId="a7">
    <w:name w:val="Table Grid"/>
    <w:basedOn w:val="a1"/>
    <w:uiPriority w:val="39"/>
    <w:rsid w:val="001120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977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1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zhao Peng</dc:creator>
  <cp:keywords/>
  <dc:description/>
  <cp:lastModifiedBy>Dazhao Peng</cp:lastModifiedBy>
  <cp:revision>10</cp:revision>
  <dcterms:created xsi:type="dcterms:W3CDTF">2024-04-09T07:52:00Z</dcterms:created>
  <dcterms:modified xsi:type="dcterms:W3CDTF">2024-04-21T02:42:00Z</dcterms:modified>
</cp:coreProperties>
</file>